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23F99" w14:textId="77777777" w:rsidR="001F6664" w:rsidRPr="001F6664" w:rsidRDefault="001F6664" w:rsidP="001F6664">
      <w:pPr>
        <w:rPr>
          <w:b/>
          <w:bCs/>
        </w:rPr>
      </w:pPr>
      <w:r w:rsidRPr="001F6664">
        <w:rPr>
          <w:b/>
          <w:bCs/>
        </w:rPr>
        <w:t xml:space="preserve">Table S1 </w:t>
      </w:r>
      <w:r w:rsidRPr="001F6664">
        <w:t>Univariable analysis of risk factors associated with hypotension</w:t>
      </w:r>
    </w:p>
    <w:tbl>
      <w:tblPr>
        <w:tblStyle w:val="TableGrid"/>
        <w:tblW w:w="8446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3324"/>
        <w:gridCol w:w="2167"/>
      </w:tblGrid>
      <w:tr w:rsidR="001F6664" w:rsidRPr="001F6664" w14:paraId="1F787BBF" w14:textId="77777777">
        <w:trPr>
          <w:trHeight w:val="433"/>
        </w:trPr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9E857B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Variable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73A2AA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RR (95% CI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342B93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p- value</w:t>
            </w:r>
          </w:p>
        </w:tc>
      </w:tr>
      <w:tr w:rsidR="001F6664" w:rsidRPr="001F6664" w14:paraId="365E590C" w14:textId="77777777">
        <w:trPr>
          <w:trHeight w:val="433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023F4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IAP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E0321E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.24 (1.16-1.3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F60B8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&lt;0.001</w:t>
            </w:r>
          </w:p>
        </w:tc>
      </w:tr>
      <w:tr w:rsidR="001F6664" w:rsidRPr="001F6664" w14:paraId="0F362275" w14:textId="77777777">
        <w:trPr>
          <w:trHeight w:val="433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8AF1E8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BMI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6F353C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.09 (1.04-1.1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A247A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001</w:t>
            </w:r>
          </w:p>
        </w:tc>
      </w:tr>
      <w:tr w:rsidR="001F6664" w:rsidRPr="001F6664" w14:paraId="3DC3C320" w14:textId="77777777">
        <w:trPr>
          <w:trHeight w:val="433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49695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Age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A18ED2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93 (0.89-0.9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F0ED13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011</w:t>
            </w:r>
          </w:p>
        </w:tc>
      </w:tr>
      <w:tr w:rsidR="001F6664" w:rsidRPr="001F6664" w14:paraId="00A65762" w14:textId="77777777">
        <w:trPr>
          <w:trHeight w:val="433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217892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gravidity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B39A1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.14 (0.99-1.3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7E9EFE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068</w:t>
            </w:r>
          </w:p>
        </w:tc>
      </w:tr>
      <w:tr w:rsidR="001F6664" w:rsidRPr="001F6664" w14:paraId="6122385A" w14:textId="77777777">
        <w:trPr>
          <w:trHeight w:val="433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30DAB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Gestational week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FFC0A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.22 (0.99-1.5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D4E356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066</w:t>
            </w:r>
          </w:p>
        </w:tc>
      </w:tr>
      <w:tr w:rsidR="001F6664" w:rsidRPr="001F6664" w14:paraId="2F2AFA9E" w14:textId="77777777">
        <w:trPr>
          <w:trHeight w:val="433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D8B3ED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Expect weight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7B8622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.00 (1.00-1.0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583B8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002</w:t>
            </w:r>
          </w:p>
        </w:tc>
      </w:tr>
      <w:tr w:rsidR="001F6664" w:rsidRPr="001F6664" w14:paraId="0447EDED" w14:textId="77777777">
        <w:trPr>
          <w:trHeight w:val="433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D51E6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Uterine height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9B9782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.08 (1.00-1.1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01D7D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005</w:t>
            </w:r>
          </w:p>
        </w:tc>
      </w:tr>
      <w:tr w:rsidR="001F6664" w:rsidRPr="001F6664" w14:paraId="58222005" w14:textId="77777777">
        <w:trPr>
          <w:trHeight w:val="433"/>
        </w:trPr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7F4256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Abdominal circumference</w:t>
            </w:r>
          </w:p>
        </w:tc>
        <w:tc>
          <w:tcPr>
            <w:tcW w:w="3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20C1A5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.04 (1.00-1.07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B1C010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&lt;0.001</w:t>
            </w:r>
          </w:p>
        </w:tc>
      </w:tr>
    </w:tbl>
    <w:p w14:paraId="30334379" w14:textId="77777777" w:rsidR="001F6664" w:rsidRPr="001F6664" w:rsidRDefault="001F6664" w:rsidP="001F6664">
      <w:r w:rsidRPr="001F6664">
        <w:t>IAP: Intra-abdominal Pressure</w:t>
      </w:r>
      <w:r w:rsidRPr="001F6664">
        <w:rPr>
          <w:lang w:val="en-GB"/>
        </w:rPr>
        <w:t>; BMI</w:t>
      </w:r>
      <w:r w:rsidRPr="001F6664">
        <w:t xml:space="preserve">: </w:t>
      </w:r>
      <w:r w:rsidRPr="001F6664">
        <w:rPr>
          <w:lang w:val="en-GB"/>
        </w:rPr>
        <w:t>body mass index</w:t>
      </w:r>
      <w:r w:rsidRPr="001F6664">
        <w:t>.</w:t>
      </w:r>
    </w:p>
    <w:p w14:paraId="39B042C3" w14:textId="77777777" w:rsidR="001F6664" w:rsidRPr="001F6664" w:rsidRDefault="001F6664" w:rsidP="001F6664">
      <w:pPr>
        <w:rPr>
          <w:b/>
          <w:bCs/>
        </w:rPr>
      </w:pPr>
      <w:r w:rsidRPr="001F6664">
        <w:rPr>
          <w:b/>
          <w:bCs/>
        </w:rPr>
        <w:br w:type="page"/>
      </w:r>
    </w:p>
    <w:p w14:paraId="39FE0975" w14:textId="77777777" w:rsidR="001F6664" w:rsidRPr="001F6664" w:rsidRDefault="001F6664" w:rsidP="001F6664">
      <w:pPr>
        <w:rPr>
          <w:b/>
          <w:bCs/>
        </w:rPr>
      </w:pPr>
      <w:r w:rsidRPr="001F6664">
        <w:rPr>
          <w:b/>
          <w:bCs/>
        </w:rPr>
        <w:lastRenderedPageBreak/>
        <w:t xml:space="preserve">Table S2 </w:t>
      </w:r>
      <w:r w:rsidRPr="001F6664">
        <w:t>Multivariable analysis of risk factors associated with hypotension</w:t>
      </w:r>
    </w:p>
    <w:tbl>
      <w:tblPr>
        <w:tblStyle w:val="TableGrid"/>
        <w:tblW w:w="8493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3484"/>
        <w:gridCol w:w="2119"/>
      </w:tblGrid>
      <w:tr w:rsidR="001F6664" w:rsidRPr="001F6664" w14:paraId="4F927DE3" w14:textId="77777777">
        <w:trPr>
          <w:trHeight w:val="455"/>
        </w:trPr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BDA671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Variable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A72E31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RR (95% CI)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A3F247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p- value</w:t>
            </w:r>
          </w:p>
        </w:tc>
      </w:tr>
      <w:tr w:rsidR="001F6664" w:rsidRPr="001F6664" w14:paraId="2466F48D" w14:textId="77777777">
        <w:trPr>
          <w:trHeight w:val="45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43D1D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IAP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D95E98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 xml:space="preserve">1.26 (1.13-1.40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EDDFD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&lt;0.001</w:t>
            </w:r>
          </w:p>
        </w:tc>
      </w:tr>
      <w:tr w:rsidR="001F6664" w:rsidRPr="001F6664" w14:paraId="69A73B43" w14:textId="77777777">
        <w:trPr>
          <w:trHeight w:val="45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C07D32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Age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8FB4F1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.00(0.92-1.08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D49DB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,942</w:t>
            </w:r>
          </w:p>
        </w:tc>
      </w:tr>
      <w:tr w:rsidR="001F6664" w:rsidRPr="001F6664" w14:paraId="3725D87A" w14:textId="77777777">
        <w:trPr>
          <w:trHeight w:val="45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957F9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BMI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D0D51B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 xml:space="preserve">1.07 (0.97-1.17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C4AFF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170</w:t>
            </w:r>
          </w:p>
        </w:tc>
      </w:tr>
      <w:tr w:rsidR="001F6664" w:rsidRPr="001F6664" w14:paraId="6B1A6D55" w14:textId="77777777">
        <w:trPr>
          <w:trHeight w:val="45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EE90DE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gravidity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38789A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 xml:space="preserve">1.19 (1.00-1.40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7791A0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045</w:t>
            </w:r>
          </w:p>
        </w:tc>
      </w:tr>
      <w:tr w:rsidR="001F6664" w:rsidRPr="001F6664" w14:paraId="34A16E8C" w14:textId="77777777">
        <w:trPr>
          <w:trHeight w:val="45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E13748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Gestational week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12CA75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.00(0.82-1.2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EDA360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967</w:t>
            </w:r>
          </w:p>
        </w:tc>
      </w:tr>
      <w:tr w:rsidR="001F6664" w:rsidRPr="001F6664" w14:paraId="3EB85BA4" w14:textId="77777777">
        <w:trPr>
          <w:trHeight w:val="45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1AAE14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Expect weight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4F81B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.00 (1.00-1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ED830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438</w:t>
            </w:r>
          </w:p>
        </w:tc>
      </w:tr>
      <w:tr w:rsidR="001F6664" w:rsidRPr="001F6664" w14:paraId="13CC0278" w14:textId="77777777">
        <w:trPr>
          <w:trHeight w:val="45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070E1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Uterine height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173A76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 xml:space="preserve">1.02 (0.97-1.07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A88B9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538</w:t>
            </w:r>
          </w:p>
        </w:tc>
      </w:tr>
      <w:tr w:rsidR="001F6664" w:rsidRPr="001F6664" w14:paraId="7A2A016D" w14:textId="77777777">
        <w:trPr>
          <w:trHeight w:val="455"/>
        </w:trPr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876061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Abdominal circumference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893837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 xml:space="preserve">0.97 (0.91-1.02) 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3E5AB1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195</w:t>
            </w:r>
          </w:p>
        </w:tc>
      </w:tr>
    </w:tbl>
    <w:p w14:paraId="3885BD97" w14:textId="77777777" w:rsidR="001F6664" w:rsidRPr="001F6664" w:rsidRDefault="001F6664" w:rsidP="001F6664">
      <w:r w:rsidRPr="001F6664">
        <w:t>IAP: Intra-abdominal Pressure</w:t>
      </w:r>
      <w:r w:rsidRPr="001F6664">
        <w:rPr>
          <w:lang w:val="en-GB"/>
        </w:rPr>
        <w:t>; BMI</w:t>
      </w:r>
      <w:r w:rsidRPr="001F6664">
        <w:t xml:space="preserve">: </w:t>
      </w:r>
      <w:r w:rsidRPr="001F6664">
        <w:rPr>
          <w:lang w:val="en-GB"/>
        </w:rPr>
        <w:t>body mass index</w:t>
      </w:r>
      <w:r w:rsidRPr="001F6664">
        <w:t>.</w:t>
      </w:r>
    </w:p>
    <w:p w14:paraId="7DC72198" w14:textId="77777777" w:rsidR="001F6664" w:rsidRPr="001F6664" w:rsidRDefault="001F6664" w:rsidP="001F6664">
      <w:r w:rsidRPr="001F6664">
        <w:br w:type="page"/>
      </w:r>
    </w:p>
    <w:p w14:paraId="5B60B8F5" w14:textId="77777777" w:rsidR="001F6664" w:rsidRPr="001F6664" w:rsidRDefault="001F6664" w:rsidP="001F6664">
      <w:bookmarkStart w:id="0" w:name="_Hlk221218968"/>
      <w:r w:rsidRPr="001F6664">
        <w:rPr>
          <w:b/>
          <w:bCs/>
        </w:rPr>
        <w:lastRenderedPageBreak/>
        <w:t xml:space="preserve">Table S3 </w:t>
      </w:r>
      <w:r w:rsidRPr="001F6664">
        <w:t>Maternal and neonatal observations between normal IAP (IAP&lt;12.5mmHg) and high IAP (IAP</w:t>
      </w:r>
      <w:r w:rsidRPr="001F6664">
        <w:rPr>
          <w:rFonts w:hint="eastAsia"/>
        </w:rPr>
        <w:t>≥</w:t>
      </w:r>
      <w:r w:rsidRPr="001F6664">
        <w:t>12.5mmHg) groups</w:t>
      </w:r>
    </w:p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3907"/>
        <w:gridCol w:w="2118"/>
        <w:gridCol w:w="2071"/>
        <w:gridCol w:w="1444"/>
      </w:tblGrid>
      <w:tr w:rsidR="001F6664" w:rsidRPr="001F6664" w14:paraId="5148C557" w14:textId="77777777">
        <w:trPr>
          <w:trHeight w:val="392"/>
        </w:trPr>
        <w:tc>
          <w:tcPr>
            <w:tcW w:w="3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468D8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Variables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56F824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Normal IAP</w:t>
            </w:r>
          </w:p>
          <w:p w14:paraId="117A5679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(n = 42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5407D2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High IAP</w:t>
            </w:r>
          </w:p>
          <w:p w14:paraId="3BBCCF0B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(n = 41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FA4F9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P value</w:t>
            </w:r>
          </w:p>
        </w:tc>
      </w:tr>
      <w:tr w:rsidR="001F6664" w:rsidRPr="001F6664" w14:paraId="30EEEC76" w14:textId="77777777">
        <w:trPr>
          <w:trHeight w:val="392"/>
        </w:trPr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C76F1F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Post-spinal hypotension, n (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FEF444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5 (11.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DC638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38 (92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A334D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&lt;0.001</w:t>
            </w:r>
          </w:p>
        </w:tc>
      </w:tr>
      <w:tr w:rsidR="001F6664" w:rsidRPr="001F6664" w14:paraId="4125D782" w14:textId="77777777">
        <w:trPr>
          <w:trHeight w:val="392"/>
        </w:trPr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F23C63" w14:textId="77777777" w:rsidR="001F6664" w:rsidRPr="001F6664" w:rsidRDefault="001F6664" w:rsidP="001F6664">
            <w:pPr>
              <w:spacing w:after="160" w:line="278" w:lineRule="auto"/>
            </w:pPr>
            <w:proofErr w:type="spellStart"/>
            <w:r w:rsidRPr="001F6664">
              <w:t>Phenylephrinedose</w:t>
            </w:r>
            <w:proofErr w:type="spellEnd"/>
            <w:r w:rsidRPr="001F6664">
              <w:t xml:space="preserve"> (µg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393C7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 (0, 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93621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00 (50,10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E34A2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&lt;0.001</w:t>
            </w:r>
          </w:p>
        </w:tc>
      </w:tr>
      <w:tr w:rsidR="001F6664" w:rsidRPr="001F6664" w14:paraId="316EB049" w14:textId="77777777">
        <w:trPr>
          <w:trHeight w:val="392"/>
        </w:trPr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979F4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Phenylephrine tim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587CC7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 (0, 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B7B0CA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 (1, 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60EB4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005</w:t>
            </w:r>
          </w:p>
        </w:tc>
      </w:tr>
      <w:tr w:rsidR="001F6664" w:rsidRPr="001F6664" w14:paraId="141AFDA0" w14:textId="77777777">
        <w:trPr>
          <w:trHeight w:val="392"/>
        </w:trPr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DB064" w14:textId="77777777" w:rsidR="001F6664" w:rsidRPr="001F6664" w:rsidRDefault="001F6664" w:rsidP="001F6664">
            <w:pPr>
              <w:spacing w:after="160" w:line="278" w:lineRule="auto"/>
            </w:pPr>
            <w:r w:rsidRPr="001F6664">
              <w:rPr>
                <w:lang w:val="en-GB"/>
              </w:rPr>
              <w:t>Dyspnoea</w:t>
            </w:r>
            <w:r w:rsidRPr="001F6664">
              <w:t>, n (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14DE4B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 (0.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A0C7BA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4 (9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1AF44D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055</w:t>
            </w:r>
          </w:p>
        </w:tc>
      </w:tr>
      <w:tr w:rsidR="001F6664" w:rsidRPr="001F6664" w14:paraId="7D2B654A" w14:textId="77777777">
        <w:trPr>
          <w:trHeight w:val="392"/>
        </w:trPr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8099D2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Nausea, n (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9FE0E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 (0.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B44716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7 (17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17F554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005</w:t>
            </w:r>
          </w:p>
        </w:tc>
      </w:tr>
      <w:tr w:rsidR="001F6664" w:rsidRPr="001F6664" w14:paraId="47A8F684" w14:textId="77777777">
        <w:trPr>
          <w:trHeight w:val="392"/>
        </w:trPr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9B68E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Induction-delivery interval (min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D2401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9.7±1.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9AF99A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0.0±2.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66E78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450</w:t>
            </w:r>
          </w:p>
        </w:tc>
      </w:tr>
      <w:tr w:rsidR="001F6664" w:rsidRPr="001F6664" w14:paraId="4969C4B5" w14:textId="77777777">
        <w:trPr>
          <w:trHeight w:val="392"/>
        </w:trPr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608C9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The upper sensory le</w:t>
            </w:r>
            <w:proofErr w:type="spellStart"/>
            <w:r w:rsidRPr="001F6664">
              <w:rPr>
                <w:lang w:val="en-GB"/>
              </w:rPr>
              <w:t>vel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8BD0E6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4 (4, 4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9E524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4 (4, 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386AE7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337</w:t>
            </w:r>
          </w:p>
        </w:tc>
      </w:tr>
      <w:tr w:rsidR="001F6664" w:rsidRPr="001F6664" w14:paraId="6571CA18" w14:textId="77777777">
        <w:trPr>
          <w:trHeight w:val="392"/>
        </w:trPr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AC34B6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Baby birth weight (g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6F1C9B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3221.8±493.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A95520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3513.7±480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339F43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008</w:t>
            </w:r>
          </w:p>
        </w:tc>
      </w:tr>
      <w:tr w:rsidR="001F6664" w:rsidRPr="001F6664" w14:paraId="57C34CFE" w14:textId="77777777">
        <w:trPr>
          <w:trHeight w:val="392"/>
        </w:trPr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62E51E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Apgar scores at 1 minut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C870A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0 (10, 1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D56DFE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0 (10, 1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95735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494</w:t>
            </w:r>
          </w:p>
        </w:tc>
      </w:tr>
      <w:tr w:rsidR="001F6664" w:rsidRPr="001F6664" w14:paraId="37465F59" w14:textId="77777777">
        <w:trPr>
          <w:trHeight w:val="392"/>
        </w:trPr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6D83B6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Apgar scores at 5 minut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62DC58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0 (10, 1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AC064B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10 (10, 1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7A3B6B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N/A</w:t>
            </w:r>
          </w:p>
        </w:tc>
      </w:tr>
      <w:tr w:rsidR="001F6664" w:rsidRPr="001F6664" w14:paraId="65DED378" w14:textId="77777777">
        <w:trPr>
          <w:trHeight w:val="392"/>
        </w:trPr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C4AD41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pH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375AE0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7.34±0.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A60910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7.33±0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B65B70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342</w:t>
            </w:r>
          </w:p>
        </w:tc>
      </w:tr>
      <w:tr w:rsidR="001F6664" w:rsidRPr="001F6664" w14:paraId="449EB779" w14:textId="77777777">
        <w:trPr>
          <w:trHeight w:val="392"/>
        </w:trPr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637F22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BE (mmol/L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10FB56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-2.68</w:t>
            </w:r>
            <w:r w:rsidRPr="001F6664">
              <w:rPr>
                <w:lang w:val="en-GB"/>
              </w:rPr>
              <w:t>±</w:t>
            </w:r>
            <w:r w:rsidRPr="001F6664">
              <w:t>1.4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871717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-2.86</w:t>
            </w:r>
            <w:r w:rsidRPr="001F6664">
              <w:rPr>
                <w:lang w:val="en-GB"/>
              </w:rPr>
              <w:t>±</w:t>
            </w:r>
            <w:r w:rsidRPr="001F6664">
              <w:t>1.7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8DA925" w14:textId="77777777" w:rsidR="001F6664" w:rsidRPr="001F6664" w:rsidRDefault="001F6664" w:rsidP="001F6664">
            <w:pPr>
              <w:spacing w:after="160" w:line="278" w:lineRule="auto"/>
            </w:pPr>
            <w:r w:rsidRPr="001F6664">
              <w:t>0.681</w:t>
            </w:r>
          </w:p>
        </w:tc>
      </w:tr>
    </w:tbl>
    <w:p w14:paraId="17F17E4B" w14:textId="77777777" w:rsidR="001F6664" w:rsidRPr="001F6664" w:rsidRDefault="001F6664" w:rsidP="001F6664">
      <w:r w:rsidRPr="001F6664">
        <w:t xml:space="preserve">Values are </w:t>
      </w:r>
      <w:proofErr w:type="spellStart"/>
      <w:r w:rsidRPr="001F6664">
        <w:t>mean±SD</w:t>
      </w:r>
      <w:proofErr w:type="spellEnd"/>
      <w:r w:rsidRPr="001F6664">
        <w:t>, number (percentage), or median (IQR).</w:t>
      </w:r>
    </w:p>
    <w:p w14:paraId="2686B4DA" w14:textId="77777777" w:rsidR="001F6664" w:rsidRPr="001F6664" w:rsidRDefault="001F6664" w:rsidP="001F6664">
      <w:r w:rsidRPr="001F6664">
        <w:t>IQR: interquartile range; SD: standard deviation; BE: base excess.</w:t>
      </w:r>
    </w:p>
    <w:bookmarkEnd w:id="0"/>
    <w:p w14:paraId="18D4CC1D" w14:textId="77777777" w:rsidR="001F6664" w:rsidRPr="001F6664" w:rsidRDefault="001F6664" w:rsidP="001F6664">
      <w:pPr>
        <w:rPr>
          <w:b/>
          <w:bCs/>
        </w:rPr>
      </w:pPr>
    </w:p>
    <w:p w14:paraId="0C018194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664"/>
    <w:rsid w:val="001F6664"/>
    <w:rsid w:val="003D7DDD"/>
    <w:rsid w:val="0090599C"/>
    <w:rsid w:val="00C1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0F22B"/>
  <w15:chartTrackingRefBased/>
  <w15:docId w15:val="{D4CFE24E-2605-44A9-9D4E-C82DEA746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66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6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6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6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6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6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6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6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6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6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6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6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6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6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6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6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6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6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6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6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6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6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6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6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6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6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6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3-23T09:49:00Z</dcterms:created>
  <dcterms:modified xsi:type="dcterms:W3CDTF">2026-03-23T09:50:00Z</dcterms:modified>
</cp:coreProperties>
</file>